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FBED5B" w14:textId="3C407011" w:rsidR="00C60183" w:rsidRDefault="00FB42DF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/>
          <w:szCs w:val="21"/>
        </w:rPr>
        <w:t xml:space="preserve">S2 </w:t>
      </w:r>
      <w:r>
        <w:rPr>
          <w:rFonts w:ascii="Times New Roman" w:hAnsi="Times New Roman" w:cs="Times New Roman"/>
          <w:b/>
          <w:color w:val="000000"/>
          <w:szCs w:val="21"/>
        </w:rPr>
        <w:t>Table</w:t>
      </w:r>
      <w:r>
        <w:rPr>
          <w:rFonts w:ascii="Times New Roman" w:hAnsi="Times New Roman" w:cs="Times New Roman" w:hint="eastAsia"/>
          <w:b/>
          <w:color w:val="000000"/>
          <w:szCs w:val="21"/>
        </w:rPr>
        <w:t xml:space="preserve">.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Statistics of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c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lean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d</w:t>
      </w:r>
      <w:r>
        <w:rPr>
          <w:rFonts w:ascii="Times New Roman" w:hAnsi="Times New Roman" w:cs="Times New Roman"/>
          <w:color w:val="000000" w:themeColor="text1"/>
          <w:szCs w:val="21"/>
        </w:rPr>
        <w:t>ata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in all samples.</w:t>
      </w:r>
    </w:p>
    <w:tbl>
      <w:tblPr>
        <w:tblStyle w:val="1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846"/>
        <w:gridCol w:w="1865"/>
        <w:gridCol w:w="1757"/>
        <w:gridCol w:w="1908"/>
        <w:gridCol w:w="1528"/>
      </w:tblGrid>
      <w:tr w:rsidR="00C60183" w14:paraId="7246F686" w14:textId="77777777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6ECD8A6E" w14:textId="77777777" w:rsidR="00C60183" w:rsidRDefault="00FB42D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bookmarkStart w:id="0" w:name="OLE_LINK128"/>
            <w:bookmarkStart w:id="1" w:name="OLE_LINK130"/>
            <w:bookmarkStart w:id="2" w:name="OLE_LINK129"/>
            <w:r>
              <w:rPr>
                <w:rFonts w:ascii="Times New Roman" w:eastAsia="SimSun" w:hAnsi="Times New Roman" w:cs="Times New Roman"/>
                <w:szCs w:val="21"/>
              </w:rPr>
              <w:t>Sample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</w:tcPr>
          <w:p w14:paraId="5E449E03" w14:textId="77777777" w:rsidR="00C60183" w:rsidRDefault="00FB42D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szCs w:val="21"/>
              </w:rPr>
              <w:t>ead Number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096EC344" w14:textId="77777777" w:rsidR="00C60183" w:rsidRDefault="00FB42D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Base Number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7945C9F0" w14:textId="77777777" w:rsidR="00C60183" w:rsidRDefault="00FB42D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C Content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0560EBE9" w14:textId="77777777" w:rsidR="00C60183" w:rsidRDefault="00FB42D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%≥</w:t>
            </w:r>
            <w:r>
              <w:rPr>
                <w:rFonts w:ascii="Times New Roman" w:eastAsia="SimSun" w:hAnsi="Times New Roman" w:cs="Times New Roman"/>
                <w:szCs w:val="21"/>
              </w:rPr>
              <w:t>Q30</w:t>
            </w:r>
          </w:p>
        </w:tc>
      </w:tr>
      <w:tr w:rsidR="00C60183" w14:paraId="75A87149" w14:textId="77777777">
        <w:trPr>
          <w:trHeight w:val="308"/>
        </w:trPr>
        <w:tc>
          <w:tcPr>
            <w:tcW w:w="817" w:type="dxa"/>
            <w:tcBorders>
              <w:top w:val="single" w:sz="4" w:space="0" w:color="auto"/>
            </w:tcBorders>
          </w:tcPr>
          <w:p w14:paraId="276C6B51" w14:textId="77777777" w:rsidR="00C60183" w:rsidRDefault="00FB42D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K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1865" w:type="dxa"/>
            <w:tcBorders>
              <w:top w:val="single" w:sz="4" w:space="0" w:color="auto"/>
            </w:tcBorders>
          </w:tcPr>
          <w:p w14:paraId="055DC6FD" w14:textId="77777777" w:rsidR="00C60183" w:rsidRDefault="00FB42D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9,184,031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79A7931A" w14:textId="77777777" w:rsidR="00C60183" w:rsidRDefault="00FB42D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8,707,509,112</w:t>
            </w: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2CC33951" w14:textId="77777777" w:rsidR="00C60183" w:rsidRDefault="00FB42D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6.84%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587AAF6B" w14:textId="77777777" w:rsidR="00C60183" w:rsidRDefault="00FB42D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95.18%</w:t>
            </w:r>
          </w:p>
        </w:tc>
      </w:tr>
      <w:tr w:rsidR="00C60183" w14:paraId="6150F546" w14:textId="77777777">
        <w:trPr>
          <w:trHeight w:val="323"/>
        </w:trPr>
        <w:tc>
          <w:tcPr>
            <w:tcW w:w="817" w:type="dxa"/>
          </w:tcPr>
          <w:p w14:paraId="5A0F006B" w14:textId="77777777" w:rsidR="00C60183" w:rsidRDefault="00FB42D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K2</w:t>
            </w:r>
          </w:p>
        </w:tc>
        <w:tc>
          <w:tcPr>
            <w:tcW w:w="1865" w:type="dxa"/>
          </w:tcPr>
          <w:p w14:paraId="0C8FEF4D" w14:textId="77777777" w:rsidR="00C60183" w:rsidRDefault="00FB42D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6,439,556</w:t>
            </w:r>
          </w:p>
        </w:tc>
        <w:tc>
          <w:tcPr>
            <w:tcW w:w="1757" w:type="dxa"/>
          </w:tcPr>
          <w:p w14:paraId="08DC1C11" w14:textId="77777777" w:rsidR="00C60183" w:rsidRDefault="00FB42D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7,894,566,008</w:t>
            </w:r>
          </w:p>
        </w:tc>
        <w:tc>
          <w:tcPr>
            <w:tcW w:w="1908" w:type="dxa"/>
          </w:tcPr>
          <w:p w14:paraId="7F2D6966" w14:textId="77777777" w:rsidR="00C60183" w:rsidRDefault="00FB42D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6.98%</w:t>
            </w:r>
          </w:p>
        </w:tc>
        <w:tc>
          <w:tcPr>
            <w:tcW w:w="1528" w:type="dxa"/>
          </w:tcPr>
          <w:p w14:paraId="0C317B39" w14:textId="77777777" w:rsidR="00C60183" w:rsidRDefault="00FB42D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94.83%</w:t>
            </w:r>
          </w:p>
        </w:tc>
      </w:tr>
      <w:tr w:rsidR="00C60183" w14:paraId="0AE8C2B9" w14:textId="77777777">
        <w:trPr>
          <w:trHeight w:val="272"/>
        </w:trPr>
        <w:tc>
          <w:tcPr>
            <w:tcW w:w="817" w:type="dxa"/>
          </w:tcPr>
          <w:p w14:paraId="79DE67C7" w14:textId="77777777" w:rsidR="00C60183" w:rsidRDefault="00FB42D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K3</w:t>
            </w:r>
          </w:p>
        </w:tc>
        <w:tc>
          <w:tcPr>
            <w:tcW w:w="1865" w:type="dxa"/>
          </w:tcPr>
          <w:p w14:paraId="644025F7" w14:textId="77777777" w:rsidR="00C60183" w:rsidRDefault="00FB42D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1,850,221</w:t>
            </w:r>
          </w:p>
        </w:tc>
        <w:tc>
          <w:tcPr>
            <w:tcW w:w="1757" w:type="dxa"/>
          </w:tcPr>
          <w:p w14:paraId="0BFD6B7F" w14:textId="77777777" w:rsidR="00C60183" w:rsidRDefault="00FB42D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,509,845,964</w:t>
            </w:r>
          </w:p>
        </w:tc>
        <w:tc>
          <w:tcPr>
            <w:tcW w:w="1908" w:type="dxa"/>
          </w:tcPr>
          <w:p w14:paraId="141196CB" w14:textId="77777777" w:rsidR="00C60183" w:rsidRDefault="00FB42D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7.19%</w:t>
            </w:r>
          </w:p>
        </w:tc>
        <w:tc>
          <w:tcPr>
            <w:tcW w:w="1528" w:type="dxa"/>
          </w:tcPr>
          <w:p w14:paraId="01D2B14F" w14:textId="77777777" w:rsidR="00C60183" w:rsidRDefault="00FB42D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95.41%</w:t>
            </w:r>
          </w:p>
        </w:tc>
      </w:tr>
      <w:tr w:rsidR="00C60183" w14:paraId="331AF6ED" w14:textId="77777777">
        <w:trPr>
          <w:trHeight w:val="272"/>
        </w:trPr>
        <w:tc>
          <w:tcPr>
            <w:tcW w:w="817" w:type="dxa"/>
          </w:tcPr>
          <w:p w14:paraId="1E82EE55" w14:textId="77777777" w:rsidR="00C60183" w:rsidRDefault="00FB42D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MV1</w:t>
            </w:r>
          </w:p>
        </w:tc>
        <w:tc>
          <w:tcPr>
            <w:tcW w:w="1865" w:type="dxa"/>
          </w:tcPr>
          <w:p w14:paraId="1FFDE30D" w14:textId="77777777" w:rsidR="00C60183" w:rsidRDefault="00FB42D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0,492,822</w:t>
            </w:r>
          </w:p>
        </w:tc>
        <w:tc>
          <w:tcPr>
            <w:tcW w:w="1757" w:type="dxa"/>
          </w:tcPr>
          <w:p w14:paraId="69FC2C72" w14:textId="77777777" w:rsidR="00C60183" w:rsidRDefault="00FB42D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,107,627,884</w:t>
            </w:r>
          </w:p>
        </w:tc>
        <w:tc>
          <w:tcPr>
            <w:tcW w:w="1908" w:type="dxa"/>
          </w:tcPr>
          <w:p w14:paraId="0A41F4E3" w14:textId="77777777" w:rsidR="00C60183" w:rsidRDefault="00FB42D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7.10%</w:t>
            </w:r>
          </w:p>
        </w:tc>
        <w:tc>
          <w:tcPr>
            <w:tcW w:w="1528" w:type="dxa"/>
          </w:tcPr>
          <w:p w14:paraId="1F5C4DA2" w14:textId="77777777" w:rsidR="00C60183" w:rsidRDefault="00FB42D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94.80%</w:t>
            </w:r>
          </w:p>
        </w:tc>
      </w:tr>
      <w:tr w:rsidR="00C60183" w14:paraId="7DB1213F" w14:textId="77777777">
        <w:trPr>
          <w:trHeight w:val="272"/>
        </w:trPr>
        <w:tc>
          <w:tcPr>
            <w:tcW w:w="817" w:type="dxa"/>
          </w:tcPr>
          <w:p w14:paraId="2C7FA8FB" w14:textId="77777777" w:rsidR="00C60183" w:rsidRDefault="00FB42D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MV2</w:t>
            </w:r>
          </w:p>
        </w:tc>
        <w:tc>
          <w:tcPr>
            <w:tcW w:w="1865" w:type="dxa"/>
          </w:tcPr>
          <w:p w14:paraId="38827894" w14:textId="77777777" w:rsidR="00C60183" w:rsidRDefault="00FB42D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1,476,562</w:t>
            </w:r>
          </w:p>
        </w:tc>
        <w:tc>
          <w:tcPr>
            <w:tcW w:w="1757" w:type="dxa"/>
          </w:tcPr>
          <w:p w14:paraId="0058A5FA" w14:textId="77777777" w:rsidR="00C60183" w:rsidRDefault="00FB42D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,406,083,448</w:t>
            </w:r>
          </w:p>
        </w:tc>
        <w:tc>
          <w:tcPr>
            <w:tcW w:w="1908" w:type="dxa"/>
          </w:tcPr>
          <w:p w14:paraId="63E423FC" w14:textId="77777777" w:rsidR="00C60183" w:rsidRDefault="00FB42D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6.91%</w:t>
            </w:r>
          </w:p>
        </w:tc>
        <w:tc>
          <w:tcPr>
            <w:tcW w:w="1528" w:type="dxa"/>
          </w:tcPr>
          <w:p w14:paraId="42457548" w14:textId="77777777" w:rsidR="00C60183" w:rsidRDefault="00FB42D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94.65%</w:t>
            </w:r>
          </w:p>
        </w:tc>
      </w:tr>
      <w:tr w:rsidR="00C60183" w14:paraId="429F2D4C" w14:textId="77777777">
        <w:trPr>
          <w:trHeight w:val="272"/>
        </w:trPr>
        <w:tc>
          <w:tcPr>
            <w:tcW w:w="817" w:type="dxa"/>
          </w:tcPr>
          <w:p w14:paraId="0F5562C7" w14:textId="77777777" w:rsidR="00C60183" w:rsidRDefault="00FB42D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MV3</w:t>
            </w:r>
          </w:p>
        </w:tc>
        <w:tc>
          <w:tcPr>
            <w:tcW w:w="1865" w:type="dxa"/>
          </w:tcPr>
          <w:p w14:paraId="59BB2D8E" w14:textId="77777777" w:rsidR="00C60183" w:rsidRDefault="00FB42D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2,132,110</w:t>
            </w:r>
          </w:p>
        </w:tc>
        <w:tc>
          <w:tcPr>
            <w:tcW w:w="1757" w:type="dxa"/>
          </w:tcPr>
          <w:p w14:paraId="7CCF8270" w14:textId="77777777" w:rsidR="00C60183" w:rsidRDefault="00FB42D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,607,061,024</w:t>
            </w:r>
          </w:p>
        </w:tc>
        <w:tc>
          <w:tcPr>
            <w:tcW w:w="1908" w:type="dxa"/>
          </w:tcPr>
          <w:p w14:paraId="3FCC0B6F" w14:textId="77777777" w:rsidR="00C60183" w:rsidRDefault="00FB42D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6.67%</w:t>
            </w:r>
          </w:p>
        </w:tc>
        <w:tc>
          <w:tcPr>
            <w:tcW w:w="1528" w:type="dxa"/>
          </w:tcPr>
          <w:p w14:paraId="11DF67D6" w14:textId="77777777" w:rsidR="00C60183" w:rsidRDefault="00FB42D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94.37%</w:t>
            </w:r>
          </w:p>
        </w:tc>
      </w:tr>
      <w:bookmarkEnd w:id="0"/>
      <w:bookmarkEnd w:id="1"/>
      <w:bookmarkEnd w:id="2"/>
    </w:tbl>
    <w:p w14:paraId="6F998B0F" w14:textId="77777777" w:rsidR="00C60183" w:rsidRDefault="00C60183">
      <w:pPr>
        <w:rPr>
          <w:rFonts w:ascii="Times New Roman" w:eastAsia="SimSun" w:hAnsi="Times New Roman" w:cs="Times New Roman"/>
          <w:szCs w:val="21"/>
        </w:rPr>
      </w:pPr>
    </w:p>
    <w:sectPr w:rsidR="00C601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embedSystemFonts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48A5C0D"/>
    <w:rsid w:val="00C60183"/>
    <w:rsid w:val="00FB42DF"/>
    <w:rsid w:val="03927F60"/>
    <w:rsid w:val="06830715"/>
    <w:rsid w:val="0793637B"/>
    <w:rsid w:val="148A5C0D"/>
    <w:rsid w:val="215D4ED2"/>
    <w:rsid w:val="28C13705"/>
    <w:rsid w:val="46632086"/>
    <w:rsid w:val="4D3D2AB6"/>
    <w:rsid w:val="4F9D24B5"/>
    <w:rsid w:val="7BB04335"/>
    <w:rsid w:val="7CD71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7CB4EF"/>
  <w15:docId w15:val="{3C430D2D-B532-439F-898C-54A9277A0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n off29</cp:lastModifiedBy>
  <cp:revision>2</cp:revision>
  <dcterms:created xsi:type="dcterms:W3CDTF">2020-01-10T01:40:00Z</dcterms:created>
  <dcterms:modified xsi:type="dcterms:W3CDTF">2021-02-08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